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2D47C" w14:textId="069AFD72" w:rsidR="004F3319" w:rsidRDefault="00860FE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2F9A801" wp14:editId="3410C174">
            <wp:extent cx="5274310" cy="4505960"/>
            <wp:effectExtent l="0" t="0" r="0" b="0"/>
            <wp:docPr id="1534185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185711" name="图片 15341857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C9DDC" w14:textId="77777777" w:rsidR="000774B4" w:rsidRDefault="00860FEE">
      <w:pPr>
        <w:rPr>
          <w:rFonts w:ascii="Times New Roman" w:hAnsi="Times New Roman" w:cs="Times New Roman"/>
          <w:b/>
          <w:bCs/>
          <w:snapToGrid w:val="0"/>
          <w:spacing w:val="4"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 w:rsidR="000774B4" w:rsidRPr="000774B4">
        <w:rPr>
          <w:rFonts w:ascii="Times New Roman" w:hAnsi="Times New Roman" w:cs="Times New Roman"/>
          <w:b/>
          <w:bCs/>
        </w:rPr>
        <w:t>Expression profiles of NF‑Y target genes across developmental stages (AH, BH, CH).</w:t>
      </w:r>
    </w:p>
    <w:p w14:paraId="7003C15F" w14:textId="4663B62C" w:rsidR="00860FEE" w:rsidRDefault="00860FEE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napToGrid w:val="0"/>
          <w:spacing w:val="4"/>
          <w:szCs w:val="21"/>
        </w:rPr>
        <w:t xml:space="preserve"> </w:t>
      </w:r>
      <w:r w:rsidR="006D5EB7" w:rsidRPr="006D5EB7">
        <w:rPr>
          <w:rFonts w:ascii="Times New Roman" w:hAnsi="Times New Roman" w:cs="Times New Roman" w:hint="eastAsia"/>
          <w:snapToGrid w:val="0"/>
          <w:spacing w:val="4"/>
          <w:szCs w:val="21"/>
        </w:rPr>
        <w:t xml:space="preserve">(A) Expression levels of all 724 NF-Y target genes identified by transcription factor </w:t>
      </w:r>
      <w:proofErr w:type="spellStart"/>
      <w:r w:rsidR="006D5EB7" w:rsidRPr="006D5EB7">
        <w:rPr>
          <w:rFonts w:ascii="Times New Roman" w:hAnsi="Times New Roman" w:cs="Times New Roman" w:hint="eastAsia"/>
          <w:snapToGrid w:val="0"/>
          <w:spacing w:val="4"/>
          <w:szCs w:val="21"/>
        </w:rPr>
        <w:t>footprinting</w:t>
      </w:r>
      <w:proofErr w:type="spellEnd"/>
      <w:r w:rsidR="006D5EB7" w:rsidRPr="006D5EB7">
        <w:rPr>
          <w:rFonts w:ascii="Times New Roman" w:hAnsi="Times New Roman" w:cs="Times New Roman" w:hint="eastAsia"/>
          <w:snapToGrid w:val="0"/>
          <w:spacing w:val="4"/>
          <w:szCs w:val="21"/>
        </w:rPr>
        <w:t xml:space="preserve"> analysis. (B) Expression levels of differentially expressed NF-Y target genes.</w:t>
      </w:r>
    </w:p>
    <w:sectPr w:rsidR="00860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C1949" w14:textId="77777777" w:rsidR="00217219" w:rsidRDefault="00217219" w:rsidP="00860FEE">
      <w:pPr>
        <w:rPr>
          <w:rFonts w:hint="eastAsia"/>
        </w:rPr>
      </w:pPr>
      <w:r>
        <w:separator/>
      </w:r>
    </w:p>
  </w:endnote>
  <w:endnote w:type="continuationSeparator" w:id="0">
    <w:p w14:paraId="0A35AA75" w14:textId="77777777" w:rsidR="00217219" w:rsidRDefault="00217219" w:rsidP="00860F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F45B8" w14:textId="77777777" w:rsidR="00217219" w:rsidRDefault="00217219" w:rsidP="00860FEE">
      <w:pPr>
        <w:rPr>
          <w:rFonts w:hint="eastAsia"/>
        </w:rPr>
      </w:pPr>
      <w:r>
        <w:separator/>
      </w:r>
    </w:p>
  </w:footnote>
  <w:footnote w:type="continuationSeparator" w:id="0">
    <w:p w14:paraId="48A046CC" w14:textId="77777777" w:rsidR="00217219" w:rsidRDefault="00217219" w:rsidP="00860F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730C"/>
    <w:rsid w:val="00036AC6"/>
    <w:rsid w:val="000774B4"/>
    <w:rsid w:val="001E730C"/>
    <w:rsid w:val="00217219"/>
    <w:rsid w:val="004F3319"/>
    <w:rsid w:val="00587A14"/>
    <w:rsid w:val="006D5EB7"/>
    <w:rsid w:val="00860FEE"/>
    <w:rsid w:val="00B23A4A"/>
    <w:rsid w:val="00E5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4B16E"/>
  <w15:chartTrackingRefBased/>
  <w15:docId w15:val="{BBEC3C62-1513-474E-B262-64C27057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73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7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73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73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73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73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73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73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73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73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73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73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73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73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73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73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73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73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73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7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73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73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7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73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73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73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73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73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E73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0F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0F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0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0F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菌多 柠檬</dc:creator>
  <cp:keywords/>
  <dc:description/>
  <cp:lastModifiedBy>益菌多 柠檬</cp:lastModifiedBy>
  <cp:revision>3</cp:revision>
  <dcterms:created xsi:type="dcterms:W3CDTF">2026-03-21T12:22:00Z</dcterms:created>
  <dcterms:modified xsi:type="dcterms:W3CDTF">2026-03-22T08:20:00Z</dcterms:modified>
</cp:coreProperties>
</file>